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582637" w14:textId="77777777" w:rsidR="00CE531A" w:rsidRPr="00730792" w:rsidRDefault="00C23265" w:rsidP="00096C6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730792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Table S19  ROC AUCs of “Model_6_protein” and “Model_6_peptide” against the three independent test sets, for each of which the </w:t>
      </w:r>
      <w:r w:rsidR="0002023C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independent test negative set </w:t>
      </w:r>
      <w:r w:rsidR="0002023C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was</w:t>
      </w:r>
      <w:r w:rsidRPr="00730792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homologous with the positive test set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363"/>
        <w:gridCol w:w="1976"/>
        <w:gridCol w:w="1990"/>
      </w:tblGrid>
      <w:tr w:rsidR="00CE531A" w:rsidRPr="00730792" w14:paraId="5EEE1B8B" w14:textId="77777777" w:rsidTr="00E95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66BEB291" w14:textId="24CB4C95" w:rsidR="00CE531A" w:rsidRPr="00730792" w:rsidRDefault="00E21AF1" w:rsidP="000815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7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sessment method</w:t>
            </w:r>
            <w:r w:rsidR="00CE531A" w:rsidRPr="007307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815F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D5536C" w14:textId="5DE38674" w:rsidR="00CE531A" w:rsidRPr="00730792" w:rsidRDefault="00CE531A" w:rsidP="000815F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7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OC AUC (mean </w:t>
            </w:r>
            <w:r w:rsidRPr="00730792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  <w:r w:rsidRPr="007307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  <w:r w:rsidR="000815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CE531A" w:rsidRPr="00730792" w14:paraId="31DD900D" w14:textId="77777777" w:rsidTr="00E9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A37E02" w14:textId="77777777" w:rsidR="00CE531A" w:rsidRPr="00730792" w:rsidRDefault="00CE531A" w:rsidP="00542CD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25FCBF" w14:textId="77777777" w:rsidR="00CE531A" w:rsidRPr="00730792" w:rsidRDefault="00CE531A" w:rsidP="00542CD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3079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odel_6_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E2C7D" w14:textId="77777777" w:rsidR="00CE531A" w:rsidRPr="00730792" w:rsidRDefault="00CE531A" w:rsidP="00542CD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3079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odel_6_peptide</w:t>
            </w:r>
          </w:p>
        </w:tc>
      </w:tr>
      <w:tr w:rsidR="00CE531A" w:rsidRPr="00730792" w14:paraId="599B2E0B" w14:textId="77777777" w:rsidTr="000815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EC17FE" w14:textId="77777777" w:rsidR="00CE531A" w:rsidRPr="00730792" w:rsidRDefault="00CE531A" w:rsidP="00B971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30792">
              <w:rPr>
                <w:rFonts w:ascii="Times New Roman" w:hAnsi="Times New Roman" w:cs="Times New Roman"/>
                <w:b w:val="0"/>
                <w:sz w:val="24"/>
                <w:szCs w:val="24"/>
              </w:rPr>
              <w:t>Independent test se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6139DF" w14:textId="77777777" w:rsidR="00CE531A" w:rsidRPr="00730792" w:rsidRDefault="00CE531A" w:rsidP="00B971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792">
              <w:rPr>
                <w:rFonts w:ascii="Times New Roman" w:hAnsi="Times New Roman" w:cs="Times New Roman"/>
                <w:bCs/>
                <w:sz w:val="24"/>
                <w:szCs w:val="24"/>
              </w:rPr>
              <w:t>0.8541 ± 0.02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F60E9B" w14:textId="77777777" w:rsidR="00CE531A" w:rsidRPr="00730792" w:rsidRDefault="00CE531A" w:rsidP="00B971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792">
              <w:rPr>
                <w:rFonts w:ascii="Times New Roman" w:hAnsi="Times New Roman" w:cs="Times New Roman"/>
                <w:sz w:val="24"/>
              </w:rPr>
              <w:t>0.8505 ± 0.0276</w:t>
            </w:r>
          </w:p>
        </w:tc>
      </w:tr>
      <w:tr w:rsidR="00CE531A" w:rsidRPr="00730792" w14:paraId="79AF111C" w14:textId="77777777" w:rsidTr="00B80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423ED4" w14:textId="77777777" w:rsidR="00CE531A" w:rsidRPr="00730792" w:rsidRDefault="00CE531A" w:rsidP="00B971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30792">
              <w:rPr>
                <w:rFonts w:ascii="Times New Roman" w:hAnsi="Times New Roman" w:cs="Times New Roman"/>
                <w:b w:val="0"/>
                <w:sz w:val="24"/>
                <w:szCs w:val="24"/>
              </w:rPr>
              <w:t>Independent test set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114E5" w14:textId="77777777" w:rsidR="00CE531A" w:rsidRPr="00730792" w:rsidRDefault="00CE531A" w:rsidP="00B971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792">
              <w:rPr>
                <w:rFonts w:ascii="Times New Roman" w:hAnsi="Times New Roman" w:cs="Times New Roman"/>
                <w:bCs/>
                <w:sz w:val="24"/>
                <w:szCs w:val="24"/>
              </w:rPr>
              <w:t>0.8189 ± 0.01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B72C6" w14:textId="77777777" w:rsidR="00CE531A" w:rsidRPr="00730792" w:rsidRDefault="00CE531A" w:rsidP="00B971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792">
              <w:rPr>
                <w:rFonts w:ascii="Times New Roman" w:hAnsi="Times New Roman" w:cs="Times New Roman"/>
                <w:sz w:val="24"/>
              </w:rPr>
              <w:t>0.8192 ± 0.0318</w:t>
            </w:r>
          </w:p>
        </w:tc>
      </w:tr>
      <w:tr w:rsidR="007878E2" w:rsidRPr="00730792" w14:paraId="219B1AC7" w14:textId="77777777" w:rsidTr="000815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4C3050B0" w14:textId="77777777" w:rsidR="00CE531A" w:rsidRPr="00730792" w:rsidRDefault="00CE531A" w:rsidP="00B971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30792">
              <w:rPr>
                <w:rFonts w:ascii="Times New Roman" w:hAnsi="Times New Roman" w:cs="Times New Roman"/>
                <w:b w:val="0"/>
                <w:sz w:val="24"/>
                <w:szCs w:val="24"/>
              </w:rPr>
              <w:t>Independent test set3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49450F7" w14:textId="77777777" w:rsidR="00CE531A" w:rsidRPr="00730792" w:rsidRDefault="00CE531A" w:rsidP="00B971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792">
              <w:rPr>
                <w:rFonts w:ascii="Times New Roman" w:hAnsi="Times New Roman" w:cs="Times New Roman"/>
                <w:bCs/>
                <w:sz w:val="24"/>
                <w:szCs w:val="24"/>
              </w:rPr>
              <w:t>0.8720 ± 0.029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8F31C8C" w14:textId="77777777" w:rsidR="00CE531A" w:rsidRPr="00730792" w:rsidRDefault="00CE531A" w:rsidP="00B971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730792">
              <w:rPr>
                <w:rFonts w:ascii="Times New Roman" w:hAnsi="Times New Roman" w:cs="Times New Roman"/>
                <w:color w:val="auto"/>
                <w:sz w:val="24"/>
              </w:rPr>
              <w:t>0.7762 ± 0.0220</w:t>
            </w:r>
          </w:p>
        </w:tc>
      </w:tr>
    </w:tbl>
    <w:p w14:paraId="565EF7C5" w14:textId="02F7E500" w:rsidR="00CE531A" w:rsidRPr="00730792" w:rsidRDefault="007878E2" w:rsidP="000815FD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730792">
        <w:rPr>
          <w:rFonts w:ascii="Times New Roman" w:hAnsi="Times New Roman" w:cs="Times New Roman"/>
          <w:i/>
          <w:sz w:val="24"/>
          <w:szCs w:val="24"/>
        </w:rPr>
        <w:t>Note</w:t>
      </w:r>
      <w:r w:rsidRPr="00511F11">
        <w:rPr>
          <w:rFonts w:ascii="Times New Roman" w:hAnsi="Times New Roman" w:cs="Times New Roman"/>
          <w:sz w:val="24"/>
          <w:szCs w:val="24"/>
        </w:rPr>
        <w:t>:</w:t>
      </w:r>
      <w:r w:rsidRPr="0073079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815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815FD">
        <w:rPr>
          <w:rFonts w:ascii="Times New Roman" w:hAnsi="Times New Roman" w:cs="Times New Roman"/>
          <w:sz w:val="24"/>
          <w:szCs w:val="24"/>
        </w:rPr>
        <w:t xml:space="preserve">, </w:t>
      </w:r>
      <w:r w:rsidR="00252060" w:rsidRPr="0073079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For each of the independent test sets, every protein in the </w:t>
      </w:r>
      <w:r w:rsidR="0002023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ndependent test negative set </w:t>
      </w:r>
      <w:r w:rsidR="0002023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was</w:t>
      </w:r>
      <w:r w:rsidR="00252060" w:rsidRPr="0073079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homologous with at least one protein in the indepe</w:t>
      </w:r>
      <w:r w:rsidR="00252060" w:rsidRPr="00522A1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ndent test positive set. </w:t>
      </w:r>
      <w:r w:rsidR="00252060" w:rsidRPr="00522A18">
        <w:rPr>
          <w:rFonts w:ascii="Times New Roman" w:hAnsi="Times New Roman" w:cs="Times New Roman"/>
          <w:kern w:val="0"/>
          <w:sz w:val="24"/>
          <w:szCs w:val="24"/>
        </w:rPr>
        <w:t>Here we used the same homolog identification method as Ref. 3</w:t>
      </w:r>
      <w:r w:rsidR="00E93449"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 w:rsidR="00821D4A" w:rsidRPr="00522A18">
        <w:rPr>
          <w:rFonts w:ascii="Times New Roman" w:hAnsi="Times New Roman" w:cs="Times New Roman" w:hint="eastAsia"/>
          <w:kern w:val="0"/>
          <w:sz w:val="24"/>
          <w:szCs w:val="24"/>
        </w:rPr>
        <w:t xml:space="preserve"> (sequence identity</w:t>
      </w:r>
      <w:r w:rsidR="000F42D1" w:rsidRPr="00522A1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821D4A" w:rsidRPr="00522A18">
        <w:rPr>
          <w:rFonts w:ascii="Times New Roman" w:hAnsi="Times New Roman" w:cs="Times New Roman" w:hint="eastAsia"/>
          <w:kern w:val="0"/>
          <w:sz w:val="24"/>
          <w:szCs w:val="24"/>
        </w:rPr>
        <w:t>&gt;</w:t>
      </w:r>
      <w:r w:rsidR="000F42D1" w:rsidRPr="00522A1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821D4A" w:rsidRPr="00522A18">
        <w:rPr>
          <w:rFonts w:ascii="Times New Roman" w:hAnsi="Times New Roman" w:cs="Times New Roman" w:hint="eastAsia"/>
          <w:kern w:val="0"/>
          <w:sz w:val="24"/>
          <w:szCs w:val="24"/>
        </w:rPr>
        <w:t>40%)</w:t>
      </w:r>
      <w:r w:rsidR="00252060" w:rsidRPr="00522A18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522A18">
        <w:rPr>
          <w:rFonts w:ascii="Times New Roman" w:hAnsi="Times New Roman" w:cs="Times New Roman"/>
          <w:sz w:val="24"/>
          <w:szCs w:val="24"/>
        </w:rPr>
        <w:t>The</w:t>
      </w:r>
      <w:r w:rsidR="00F474EF">
        <w:rPr>
          <w:rFonts w:ascii="Times New Roman" w:hAnsi="Times New Roman" w:cs="Times New Roman" w:hint="eastAsia"/>
          <w:sz w:val="24"/>
          <w:szCs w:val="24"/>
        </w:rPr>
        <w:t xml:space="preserve"> first</w:t>
      </w:r>
      <w:r w:rsidRPr="00522A18">
        <w:rPr>
          <w:rFonts w:ascii="Times New Roman" w:hAnsi="Times New Roman" w:cs="Times New Roman"/>
          <w:sz w:val="24"/>
          <w:szCs w:val="24"/>
        </w:rPr>
        <w:t xml:space="preserve"> independent test positive set was composed of the newly</w:t>
      </w:r>
      <w:r w:rsidRPr="00730792">
        <w:rPr>
          <w:rFonts w:ascii="Times New Roman" w:hAnsi="Times New Roman" w:cs="Times New Roman"/>
          <w:sz w:val="24"/>
          <w:szCs w:val="24"/>
        </w:rPr>
        <w:t xml:space="preserve"> added therapeutic target set of the approved protein/peptide drugs </w:t>
      </w:r>
      <w:bookmarkStart w:id="0" w:name="OLE_LINK122"/>
      <w:bookmarkStart w:id="1" w:name="OLE_LINK123"/>
      <w:r w:rsidRPr="00730792">
        <w:rPr>
          <w:rFonts w:ascii="Times New Roman" w:hAnsi="Times New Roman" w:cs="Times New Roman"/>
          <w:sz w:val="24"/>
          <w:szCs w:val="24"/>
        </w:rPr>
        <w:t>from the latest version of DrugBank (</w:t>
      </w:r>
      <w:bookmarkStart w:id="2" w:name="OLE_LINK129"/>
      <w:bookmarkStart w:id="3" w:name="OLE_LINK130"/>
      <w:r w:rsidRPr="00730792">
        <w:rPr>
          <w:rFonts w:ascii="Times New Roman" w:hAnsi="Times New Roman" w:cs="Times New Roman"/>
          <w:sz w:val="24"/>
          <w:szCs w:val="24"/>
        </w:rPr>
        <w:t xml:space="preserve">released on </w:t>
      </w:r>
      <w:r w:rsidR="001A1433">
        <w:rPr>
          <w:rFonts w:ascii="Times New Roman" w:hAnsi="Times New Roman" w:cs="Times New Roman" w:hint="eastAsia"/>
          <w:sz w:val="24"/>
          <w:szCs w:val="24"/>
        </w:rPr>
        <w:t xml:space="preserve">July 3, </w:t>
      </w:r>
      <w:bookmarkEnd w:id="2"/>
      <w:bookmarkEnd w:id="3"/>
      <w:r w:rsidR="001A1433">
        <w:rPr>
          <w:rFonts w:ascii="Times New Roman" w:hAnsi="Times New Roman" w:cs="Times New Roman" w:hint="eastAsia"/>
          <w:sz w:val="24"/>
          <w:szCs w:val="24"/>
        </w:rPr>
        <w:t>2018</w:t>
      </w:r>
      <w:r w:rsidRPr="00730792">
        <w:rPr>
          <w:rFonts w:ascii="Times New Roman" w:hAnsi="Times New Roman" w:cs="Times New Roman"/>
          <w:sz w:val="24"/>
          <w:szCs w:val="24"/>
        </w:rPr>
        <w:t>)</w:t>
      </w:r>
      <w:bookmarkEnd w:id="0"/>
      <w:bookmarkEnd w:id="1"/>
      <w:r w:rsidRPr="00730792">
        <w:rPr>
          <w:rFonts w:ascii="Times New Roman" w:hAnsi="Times New Roman" w:cs="Times New Roman"/>
          <w:sz w:val="24"/>
          <w:szCs w:val="24"/>
        </w:rPr>
        <w:t xml:space="preserve">. The </w:t>
      </w:r>
      <w:r w:rsidR="00F474EF">
        <w:rPr>
          <w:rFonts w:ascii="Times New Roman" w:hAnsi="Times New Roman" w:cs="Times New Roman" w:hint="eastAsia"/>
          <w:sz w:val="24"/>
          <w:szCs w:val="24"/>
        </w:rPr>
        <w:t xml:space="preserve">second </w:t>
      </w:r>
      <w:r w:rsidRPr="00730792">
        <w:rPr>
          <w:rFonts w:ascii="Times New Roman" w:hAnsi="Times New Roman" w:cs="Times New Roman"/>
          <w:sz w:val="24"/>
          <w:szCs w:val="24"/>
        </w:rPr>
        <w:t>independent test positive set was composed of targets of clinical trial protein/peptide drugs [</w:t>
      </w:r>
      <w:r w:rsidR="004346B4" w:rsidRPr="00730792">
        <w:rPr>
          <w:rFonts w:ascii="Times New Roman" w:hAnsi="Times New Roman" w:cs="Times New Roman"/>
          <w:sz w:val="24"/>
          <w:szCs w:val="24"/>
        </w:rPr>
        <w:t>2</w:t>
      </w:r>
      <w:r w:rsidR="00E93449">
        <w:rPr>
          <w:rFonts w:ascii="Times New Roman" w:hAnsi="Times New Roman" w:cs="Times New Roman" w:hint="eastAsia"/>
          <w:sz w:val="24"/>
          <w:szCs w:val="24"/>
        </w:rPr>
        <w:t>9</w:t>
      </w:r>
      <w:r w:rsidRPr="00730792">
        <w:rPr>
          <w:rFonts w:ascii="Times New Roman" w:hAnsi="Times New Roman" w:cs="Times New Roman"/>
          <w:sz w:val="24"/>
          <w:szCs w:val="24"/>
        </w:rPr>
        <w:t>]. As for the</w:t>
      </w:r>
      <w:r w:rsidR="00F474EF">
        <w:rPr>
          <w:rFonts w:ascii="Times New Roman" w:hAnsi="Times New Roman" w:cs="Times New Roman" w:hint="eastAsia"/>
          <w:sz w:val="24"/>
          <w:szCs w:val="24"/>
        </w:rPr>
        <w:t xml:space="preserve"> third</w:t>
      </w:r>
      <w:r w:rsidRPr="00730792">
        <w:rPr>
          <w:rFonts w:ascii="Times New Roman" w:hAnsi="Times New Roman" w:cs="Times New Roman"/>
          <w:sz w:val="24"/>
          <w:szCs w:val="24"/>
        </w:rPr>
        <w:t xml:space="preserve"> independent test set, we divided the </w:t>
      </w:r>
      <w:r w:rsidR="0070127A">
        <w:rPr>
          <w:rFonts w:ascii="Times New Roman" w:hAnsi="Times New Roman" w:cs="Times New Roman" w:hint="eastAsia"/>
          <w:sz w:val="24"/>
          <w:szCs w:val="24"/>
        </w:rPr>
        <w:t xml:space="preserve">GSP </w:t>
      </w:r>
      <w:r w:rsidRPr="00730792">
        <w:rPr>
          <w:rFonts w:ascii="Times New Roman" w:hAnsi="Times New Roman" w:cs="Times New Roman"/>
          <w:sz w:val="24"/>
          <w:szCs w:val="24"/>
        </w:rPr>
        <w:t>set into two parts. One part was composed of targets of protein/peptide drugs approved before 2010, which was used as the positive training set; the other was composed of targets of protein/peptide drugs approved in or after 2010, which was used as the independent positive test set. Please see more details in Method of the main document.</w:t>
      </w:r>
      <w:r w:rsidR="00CE531A" w:rsidRPr="00730792">
        <w:rPr>
          <w:rFonts w:ascii="Times New Roman" w:hAnsi="Times New Roman" w:cs="Times New Roman"/>
          <w:sz w:val="24"/>
          <w:szCs w:val="24"/>
        </w:rPr>
        <w:t xml:space="preserve"> </w:t>
      </w:r>
      <w:r w:rsidR="000815FD" w:rsidRPr="000815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815FD">
        <w:rPr>
          <w:rFonts w:ascii="Times New Roman" w:hAnsi="Times New Roman" w:cs="Times New Roman"/>
          <w:sz w:val="24"/>
          <w:szCs w:val="24"/>
        </w:rPr>
        <w:t xml:space="preserve">, </w:t>
      </w:r>
      <w:r w:rsidR="00CE531A" w:rsidRPr="00730792">
        <w:rPr>
          <w:rFonts w:ascii="Times New Roman" w:hAnsi="Times New Roman" w:cs="Times New Roman"/>
          <w:sz w:val="24"/>
          <w:szCs w:val="24"/>
        </w:rPr>
        <w:t>The</w:t>
      </w:r>
      <w:r w:rsidR="0070127A">
        <w:rPr>
          <w:rFonts w:ascii="Times New Roman" w:hAnsi="Times New Roman" w:cs="Times New Roman" w:hint="eastAsia"/>
          <w:sz w:val="24"/>
          <w:szCs w:val="24"/>
        </w:rPr>
        <w:t xml:space="preserve"> GSN</w:t>
      </w:r>
      <w:r w:rsidR="00CE531A" w:rsidRPr="00730792">
        <w:rPr>
          <w:rFonts w:ascii="Times New Roman" w:hAnsi="Times New Roman" w:cs="Times New Roman"/>
          <w:sz w:val="24"/>
          <w:szCs w:val="24"/>
        </w:rPr>
        <w:t xml:space="preserve"> set and the independent test negative set were repeatedly constructed 10 times, respectively, and thus the presented ROC AUCs are mean </w:t>
      </w:r>
      <w:r w:rsidR="00CE531A" w:rsidRPr="0073079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± SD of results of 100 (=</w:t>
      </w:r>
      <w:r w:rsidR="00D946F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CE531A" w:rsidRPr="0073079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0</w:t>
      </w:r>
      <w:r w:rsidR="00D946F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CE531A" w:rsidRPr="00730792">
        <w:rPr>
          <w:rFonts w:ascii="Times New Roman" w:hAnsi="Times New Roman" w:cs="Times New Roman"/>
          <w:sz w:val="24"/>
          <w:szCs w:val="24"/>
        </w:rPr>
        <w:t>×</w:t>
      </w:r>
      <w:r w:rsidR="00D946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531A" w:rsidRPr="0073079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10) times. </w:t>
      </w:r>
      <w:bookmarkStart w:id="4" w:name="_GoBack"/>
      <w:bookmarkEnd w:id="4"/>
    </w:p>
    <w:p w14:paraId="1454123E" w14:textId="77777777" w:rsidR="00D02657" w:rsidRPr="00730792" w:rsidRDefault="008C6F4E" w:rsidP="000815FD">
      <w:pPr>
        <w:spacing w:beforeLines="50" w:before="156"/>
        <w:rPr>
          <w:rFonts w:ascii="Times New Roman" w:hAnsi="Times New Roman" w:cs="Times New Roman"/>
        </w:rPr>
      </w:pPr>
    </w:p>
    <w:sectPr w:rsidR="00D02657" w:rsidRPr="007307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9AD1CA" w14:textId="77777777" w:rsidR="008C6F4E" w:rsidRDefault="008C6F4E" w:rsidP="00CE531A">
      <w:r>
        <w:separator/>
      </w:r>
    </w:p>
  </w:endnote>
  <w:endnote w:type="continuationSeparator" w:id="0">
    <w:p w14:paraId="1FBBA6CB" w14:textId="77777777" w:rsidR="008C6F4E" w:rsidRDefault="008C6F4E" w:rsidP="00CE5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60F2CE" w14:textId="77777777" w:rsidR="008C6F4E" w:rsidRDefault="008C6F4E" w:rsidP="00CE531A">
      <w:r>
        <w:separator/>
      </w:r>
    </w:p>
  </w:footnote>
  <w:footnote w:type="continuationSeparator" w:id="0">
    <w:p w14:paraId="572C1800" w14:textId="77777777" w:rsidR="008C6F4E" w:rsidRDefault="008C6F4E" w:rsidP="00CE5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259"/>
    <w:rsid w:val="0002023C"/>
    <w:rsid w:val="00030F0E"/>
    <w:rsid w:val="00052F01"/>
    <w:rsid w:val="000815FD"/>
    <w:rsid w:val="00086891"/>
    <w:rsid w:val="00096C69"/>
    <w:rsid w:val="000D2C98"/>
    <w:rsid w:val="000F42D1"/>
    <w:rsid w:val="00101472"/>
    <w:rsid w:val="00131450"/>
    <w:rsid w:val="001A1433"/>
    <w:rsid w:val="001B55BF"/>
    <w:rsid w:val="001D0C81"/>
    <w:rsid w:val="00252060"/>
    <w:rsid w:val="00322F1C"/>
    <w:rsid w:val="00406E35"/>
    <w:rsid w:val="004346B4"/>
    <w:rsid w:val="00437A56"/>
    <w:rsid w:val="00454DFE"/>
    <w:rsid w:val="004B0D60"/>
    <w:rsid w:val="00511F11"/>
    <w:rsid w:val="00522A18"/>
    <w:rsid w:val="00542CDF"/>
    <w:rsid w:val="005E7F61"/>
    <w:rsid w:val="00615C76"/>
    <w:rsid w:val="006E00C1"/>
    <w:rsid w:val="006F7CBA"/>
    <w:rsid w:val="0070127A"/>
    <w:rsid w:val="00730792"/>
    <w:rsid w:val="007878E2"/>
    <w:rsid w:val="00821D4A"/>
    <w:rsid w:val="008565B8"/>
    <w:rsid w:val="008A2481"/>
    <w:rsid w:val="008C6F4E"/>
    <w:rsid w:val="00A60259"/>
    <w:rsid w:val="00A96B80"/>
    <w:rsid w:val="00AA73E3"/>
    <w:rsid w:val="00B031A7"/>
    <w:rsid w:val="00B14145"/>
    <w:rsid w:val="00B14872"/>
    <w:rsid w:val="00B351B5"/>
    <w:rsid w:val="00B80984"/>
    <w:rsid w:val="00B971B0"/>
    <w:rsid w:val="00BA3CA9"/>
    <w:rsid w:val="00C23265"/>
    <w:rsid w:val="00CD4F71"/>
    <w:rsid w:val="00CE531A"/>
    <w:rsid w:val="00D068D7"/>
    <w:rsid w:val="00D7537A"/>
    <w:rsid w:val="00D946F3"/>
    <w:rsid w:val="00E21AF1"/>
    <w:rsid w:val="00E4012F"/>
    <w:rsid w:val="00E7230C"/>
    <w:rsid w:val="00E93449"/>
    <w:rsid w:val="00E95CF1"/>
    <w:rsid w:val="00F17416"/>
    <w:rsid w:val="00F447F7"/>
    <w:rsid w:val="00F474EF"/>
    <w:rsid w:val="00F73F18"/>
    <w:rsid w:val="00FB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E8ECD"/>
  <w15:docId w15:val="{FAD00486-677F-4027-9736-012105C86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53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5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53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5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531A"/>
    <w:rPr>
      <w:sz w:val="18"/>
      <w:szCs w:val="18"/>
    </w:rPr>
  </w:style>
  <w:style w:type="table" w:styleId="a7">
    <w:name w:val="Light Shading"/>
    <w:basedOn w:val="a1"/>
    <w:uiPriority w:val="60"/>
    <w:rsid w:val="00CE531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25206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52060"/>
    <w:rPr>
      <w:sz w:val="18"/>
      <w:szCs w:val="18"/>
    </w:rPr>
  </w:style>
  <w:style w:type="paragraph" w:styleId="aa">
    <w:name w:val="Revision"/>
    <w:hidden/>
    <w:uiPriority w:val="99"/>
    <w:semiHidden/>
    <w:rsid w:val="00CD4F71"/>
  </w:style>
  <w:style w:type="character" w:styleId="ab">
    <w:name w:val="annotation reference"/>
    <w:basedOn w:val="a0"/>
    <w:uiPriority w:val="99"/>
    <w:semiHidden/>
    <w:unhideWhenUsed/>
    <w:rsid w:val="00B351B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351B5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351B5"/>
  </w:style>
  <w:style w:type="paragraph" w:styleId="ae">
    <w:name w:val="annotation subject"/>
    <w:basedOn w:val="ac"/>
    <w:next w:val="ac"/>
    <w:link w:val="af"/>
    <w:uiPriority w:val="99"/>
    <w:semiHidden/>
    <w:unhideWhenUsed/>
    <w:rsid w:val="00B351B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351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20210216</dc:creator>
  <cp:keywords/>
  <dc:description/>
  <cp:lastModifiedBy>谢珊珊</cp:lastModifiedBy>
  <cp:revision>44</cp:revision>
  <dcterms:created xsi:type="dcterms:W3CDTF">2021-02-17T05:06:00Z</dcterms:created>
  <dcterms:modified xsi:type="dcterms:W3CDTF">2022-03-17T07:34:00Z</dcterms:modified>
</cp:coreProperties>
</file>